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52BD5B" w14:textId="5F8FD235" w:rsidR="00711809" w:rsidRPr="005F156B" w:rsidRDefault="007D550B" w:rsidP="0071180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  <w:r w:rsidRPr="005F156B">
        <w:rPr>
          <w:rStyle w:val="hps"/>
          <w:rFonts w:ascii="Times New Roman" w:hAnsi="Times New Roman" w:cs="Times New Roman"/>
          <w:b/>
          <w:sz w:val="24"/>
          <w:szCs w:val="24"/>
        </w:rPr>
        <w:t>S</w:t>
      </w:r>
      <w:r w:rsidR="005F156B" w:rsidRPr="005F156B">
        <w:rPr>
          <w:rStyle w:val="hps"/>
          <w:rFonts w:ascii="Times New Roman" w:hAnsi="Times New Roman" w:cs="Times New Roman"/>
          <w:b/>
          <w:sz w:val="24"/>
          <w:szCs w:val="24"/>
        </w:rPr>
        <w:t>1 Table</w:t>
      </w:r>
      <w:r w:rsidR="005F15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.</w:t>
      </w:r>
      <w:r w:rsidR="00711809" w:rsidRPr="005F15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 w:rsidRPr="005F15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Candidate g</w:t>
      </w:r>
      <w:r w:rsidR="00711809" w:rsidRPr="005F15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enes and primers used for </w:t>
      </w:r>
      <w:proofErr w:type="spellStart"/>
      <w:r w:rsidR="00711809" w:rsidRPr="005F15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qRT</w:t>
      </w:r>
      <w:proofErr w:type="spellEnd"/>
      <w:r w:rsidR="00711809" w:rsidRPr="005F15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-PCR analysis.</w:t>
      </w:r>
    </w:p>
    <w:p w14:paraId="093709F4" w14:textId="77777777" w:rsidR="00F10EA3" w:rsidRPr="00711809" w:rsidRDefault="00F10EA3" w:rsidP="0071180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tbl>
      <w:tblPr>
        <w:tblpPr w:leftFromText="141" w:rightFromText="141" w:vertAnchor="page" w:horzAnchor="margin" w:tblpY="2541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6"/>
        <w:gridCol w:w="3172"/>
        <w:gridCol w:w="1696"/>
        <w:gridCol w:w="3538"/>
        <w:gridCol w:w="1057"/>
        <w:gridCol w:w="1590"/>
      </w:tblGrid>
      <w:tr w:rsidR="00E17632" w:rsidRPr="005F156B" w14:paraId="39313896" w14:textId="77777777" w:rsidTr="00C81E4D">
        <w:trPr>
          <w:trHeight w:val="750"/>
        </w:trPr>
        <w:tc>
          <w:tcPr>
            <w:tcW w:w="2976" w:type="dxa"/>
            <w:shd w:val="clear" w:color="auto" w:fill="auto"/>
            <w:vAlign w:val="center"/>
            <w:hideMark/>
          </w:tcPr>
          <w:p w14:paraId="066B0263" w14:textId="562C9C93" w:rsidR="00E17632" w:rsidRPr="005F156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pt-BR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Gene a</w:t>
            </w:r>
            <w:r w:rsidR="00F939B5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Pr="005F156B">
              <w:rPr>
                <w:rFonts w:ascii="Times New Roman" w:hAnsi="Times New Roman" w:cs="Times New Roman"/>
                <w:b/>
                <w:lang w:val="en-GB"/>
              </w:rPr>
              <w:t>breviation</w:t>
            </w:r>
          </w:p>
        </w:tc>
        <w:tc>
          <w:tcPr>
            <w:tcW w:w="3172" w:type="dxa"/>
            <w:vAlign w:val="center"/>
          </w:tcPr>
          <w:p w14:paraId="524731E8" w14:textId="77777777" w:rsidR="00E17632" w:rsidRPr="005F156B" w:rsidRDefault="00E17632" w:rsidP="00C81E4D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F156B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Gene descriptio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5275FD" w14:textId="77777777" w:rsidR="00E17632" w:rsidRPr="005F156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pt-BR"/>
              </w:rPr>
            </w:pPr>
            <w:proofErr w:type="spellStart"/>
            <w:r w:rsidRPr="005F156B">
              <w:rPr>
                <w:rFonts w:ascii="Times New Roman" w:hAnsi="Times New Roman" w:cs="Times New Roman"/>
                <w:b/>
                <w:lang w:val="en-GB"/>
              </w:rPr>
              <w:t>PeanutBase</w:t>
            </w:r>
            <w:proofErr w:type="spellEnd"/>
            <w:r w:rsidRPr="005F156B">
              <w:rPr>
                <w:rFonts w:ascii="Times New Roman" w:hAnsi="Times New Roman" w:cs="Times New Roman"/>
                <w:b/>
                <w:lang w:val="en-GB"/>
              </w:rPr>
              <w:t xml:space="preserve"> ID</w:t>
            </w:r>
          </w:p>
        </w:tc>
        <w:tc>
          <w:tcPr>
            <w:tcW w:w="3538" w:type="dxa"/>
            <w:shd w:val="clear" w:color="auto" w:fill="auto"/>
            <w:noWrap/>
            <w:vAlign w:val="center"/>
            <w:hideMark/>
          </w:tcPr>
          <w:p w14:paraId="4685232E" w14:textId="77777777" w:rsidR="00E17632" w:rsidRPr="005F156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pt-BR"/>
              </w:rPr>
            </w:pPr>
            <w:r w:rsidRPr="005F156B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Primer sequence (5´ - 3´) Forward/Reverse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14:paraId="7CA3855B" w14:textId="77777777" w:rsidR="00E17632" w:rsidRPr="005F156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pt-BR"/>
              </w:rPr>
            </w:pPr>
            <w:r w:rsidRPr="005F156B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Amplicon size (</w:t>
            </w:r>
            <w:proofErr w:type="spellStart"/>
            <w:r w:rsidRPr="005F156B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bp</w:t>
            </w:r>
            <w:proofErr w:type="spellEnd"/>
            <w:r w:rsidRPr="005F156B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)</w:t>
            </w: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14:paraId="283FF89C" w14:textId="77777777" w:rsidR="00E17632" w:rsidRPr="005F156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pt-BR"/>
              </w:rPr>
            </w:pPr>
            <w:r w:rsidRPr="005F156B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Primer efficiency</w:t>
            </w:r>
          </w:p>
        </w:tc>
      </w:tr>
      <w:tr w:rsidR="00E17632" w:rsidRPr="00393D53" w14:paraId="22AA9AC4" w14:textId="77777777" w:rsidTr="00C81E4D">
        <w:trPr>
          <w:trHeight w:val="750"/>
        </w:trPr>
        <w:tc>
          <w:tcPr>
            <w:tcW w:w="2976" w:type="dxa"/>
            <w:shd w:val="clear" w:color="auto" w:fill="auto"/>
            <w:vAlign w:val="center"/>
          </w:tcPr>
          <w:p w14:paraId="3054AA02" w14:textId="77777777" w:rsidR="00E17632" w:rsidRPr="00731BE7" w:rsidRDefault="00E17632" w:rsidP="00C81E4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31BE7">
              <w:rPr>
                <w:rFonts w:ascii="Times New Roman" w:hAnsi="Times New Roman" w:cs="Times New Roman"/>
                <w:lang w:val="en-GB"/>
              </w:rPr>
              <w:t xml:space="preserve">ABA </w:t>
            </w:r>
            <w:r w:rsidRPr="00731BE7">
              <w:rPr>
                <w:rFonts w:ascii="Times New Roman" w:hAnsi="Times New Roman" w:cs="Times New Roman"/>
              </w:rPr>
              <w:t>HYDROXYLASE</w:t>
            </w:r>
          </w:p>
        </w:tc>
        <w:tc>
          <w:tcPr>
            <w:tcW w:w="3172" w:type="dxa"/>
            <w:vAlign w:val="center"/>
          </w:tcPr>
          <w:p w14:paraId="3B0AEE8F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aps/>
                <w:lang w:eastAsia="pt-BR"/>
              </w:rPr>
            </w:pPr>
            <w:r w:rsidRPr="00393D53">
              <w:rPr>
                <w:rFonts w:ascii="Times New Roman" w:hAnsi="Times New Roman" w:cs="Times New Roman"/>
                <w:caps/>
              </w:rPr>
              <w:t>Abscisic acid 8'-hydroxylase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D6ECA01" w14:textId="77777777" w:rsidR="00E17632" w:rsidRPr="00393D53" w:rsidRDefault="00E17632" w:rsidP="00C81E4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93D53">
              <w:rPr>
                <w:rFonts w:ascii="Times New Roman" w:hAnsi="Times New Roman" w:cs="Times New Roman"/>
              </w:rPr>
              <w:t>Aradu.Q3FM7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0E484AFA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0" w:name="_Hlk483231692"/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GAGATGGCTCCAAAACC</w:t>
            </w:r>
          </w:p>
          <w:bookmarkEnd w:id="0"/>
          <w:p w14:paraId="06711EA8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AAGAGGGACAGGAAATGG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CB1D199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0CC2A7C3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</w:tr>
      <w:tr w:rsidR="00E17632" w:rsidRPr="00393D53" w14:paraId="75DA9136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06000A27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731BE7">
              <w:rPr>
                <w:rFonts w:ascii="Times New Roman" w:hAnsi="Times New Roman" w:cs="Times New Roman"/>
              </w:rPr>
              <w:t>ACC SYNTHASE</w:t>
            </w:r>
          </w:p>
        </w:tc>
        <w:tc>
          <w:tcPr>
            <w:tcW w:w="3172" w:type="dxa"/>
            <w:vAlign w:val="center"/>
          </w:tcPr>
          <w:p w14:paraId="4A922F71" w14:textId="77777777" w:rsidR="00E17632" w:rsidRPr="00393D53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 w:rsidRPr="00393D53">
              <w:rPr>
                <w:rFonts w:ascii="Times New Roman" w:hAnsi="Times New Roman" w:cs="Times New Roman"/>
                <w:caps/>
              </w:rPr>
              <w:t>1-aminocyclopropane-1-carboxylate synthase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532E182" w14:textId="77777777" w:rsidR="00E17632" w:rsidRPr="00393D53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393D53">
              <w:rPr>
                <w:rFonts w:ascii="Times New Roman" w:hAnsi="Times New Roman" w:cs="Times New Roman"/>
              </w:rPr>
              <w:t>Aradu.62W74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6C0221CC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CATTTCGAGCCCTTTCGT</w:t>
            </w:r>
          </w:p>
          <w:p w14:paraId="28D78CB1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TTGCGGCCGAAAAATGTC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03D2642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4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74F1A883" w14:textId="77777777" w:rsidR="00E17632" w:rsidRPr="00393D53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6</w:t>
            </w:r>
          </w:p>
        </w:tc>
      </w:tr>
      <w:tr w:rsidR="00E17632" w:rsidRPr="00393D53" w14:paraId="3783D4A2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D01CCE9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731BE7">
              <w:rPr>
                <w:rFonts w:ascii="Times New Roman" w:hAnsi="Times New Roman" w:cs="Times New Roman"/>
              </w:rPr>
              <w:t>AQUAPORIN</w:t>
            </w:r>
          </w:p>
        </w:tc>
        <w:tc>
          <w:tcPr>
            <w:tcW w:w="3172" w:type="dxa"/>
            <w:vAlign w:val="center"/>
          </w:tcPr>
          <w:p w14:paraId="291EF012" w14:textId="77777777" w:rsidR="00E17632" w:rsidRPr="00393D53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 w:rsidRPr="00393D53">
              <w:rPr>
                <w:rStyle w:val="hps"/>
                <w:rFonts w:ascii="Times New Roman" w:eastAsia="Arial Unicode MS" w:hAnsi="Times New Roman" w:cs="Times New Roman"/>
                <w:caps/>
                <w:color w:val="auto"/>
                <w:lang w:val="en-GB"/>
              </w:rPr>
              <w:t xml:space="preserve">Aquaporin </w:t>
            </w:r>
            <w:r w:rsidRPr="003C611B">
              <w:rPr>
                <w:rStyle w:val="hps"/>
                <w:rFonts w:ascii="Times New Roman" w:eastAsia="Arial Unicode MS" w:hAnsi="Times New Roman" w:cs="Times New Roman"/>
                <w:caps/>
                <w:color w:val="auto"/>
                <w:lang w:val="en-GB"/>
              </w:rPr>
              <w:t>TIP2-2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2ECABD2" w14:textId="77777777" w:rsidR="00E17632" w:rsidRPr="00393D53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393D53">
              <w:rPr>
                <w:rFonts w:ascii="Times New Roman" w:hAnsi="Times New Roman" w:cs="Times New Roman"/>
              </w:rPr>
              <w:t>Aradu.6AI81</w:t>
            </w:r>
          </w:p>
        </w:tc>
        <w:tc>
          <w:tcPr>
            <w:tcW w:w="3538" w:type="dxa"/>
            <w:shd w:val="clear" w:color="auto" w:fill="auto"/>
            <w:noWrap/>
            <w:vAlign w:val="center"/>
            <w:hideMark/>
          </w:tcPr>
          <w:p w14:paraId="6C88637D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GCTCCATTGTCGCATCT</w:t>
            </w:r>
          </w:p>
          <w:p w14:paraId="475DA833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CAAGTGAGCCCTTTTTGG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0A74AE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6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F2B3456" w14:textId="77777777" w:rsidR="00E17632" w:rsidRPr="00393D53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2</w:t>
            </w:r>
          </w:p>
        </w:tc>
      </w:tr>
      <w:tr w:rsidR="00E17632" w:rsidRPr="00393D53" w14:paraId="37C30C76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57811B66" w14:textId="77777777" w:rsidR="00E17632" w:rsidRPr="00731BE7" w:rsidRDefault="00E17632" w:rsidP="00D057F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731BE7">
              <w:rPr>
                <w:rFonts w:ascii="Times New Roman" w:hAnsi="Times New Roman" w:cs="Times New Roman"/>
              </w:rPr>
              <w:t>ASN SYNTHETASE</w:t>
            </w:r>
          </w:p>
        </w:tc>
        <w:tc>
          <w:tcPr>
            <w:tcW w:w="3172" w:type="dxa"/>
            <w:vAlign w:val="center"/>
          </w:tcPr>
          <w:p w14:paraId="0F04FC03" w14:textId="77777777" w:rsidR="00E17632" w:rsidRPr="00393D53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aps/>
                <w:color w:val="auto"/>
                <w:lang w:val="en-GB"/>
              </w:rPr>
            </w:pPr>
            <w:r w:rsidRPr="00393D53">
              <w:rPr>
                <w:rFonts w:ascii="Times New Roman" w:hAnsi="Times New Roman" w:cs="Times New Roman"/>
                <w:caps/>
                <w:lang w:val="pt-BR"/>
              </w:rPr>
              <w:t>asparagine synthetase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D44BE67" w14:textId="77777777" w:rsidR="00E17632" w:rsidRPr="00393D53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393D53">
              <w:rPr>
                <w:rFonts w:ascii="Times New Roman" w:hAnsi="Times New Roman" w:cs="Times New Roman"/>
                <w:lang w:val="pt-BR"/>
              </w:rPr>
              <w:t>Aradu.637TZ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614961EA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ATTCAACAGCTTTCGCC</w:t>
            </w:r>
          </w:p>
          <w:p w14:paraId="573E2872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TGCAAAACACGTGACTG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6A28079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1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3275A61" w14:textId="77777777" w:rsidR="00E17632" w:rsidRPr="00393D53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E17632" w:rsidRPr="00393D53" w14:paraId="67BCAB40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50C1E0CF" w14:textId="77777777" w:rsidR="00E17632" w:rsidRPr="00731BE7" w:rsidRDefault="00E17632" w:rsidP="00D057F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731BE7">
              <w:rPr>
                <w:rFonts w:ascii="Times New Roman" w:hAnsi="Times New Roman" w:cs="Times New Roman"/>
              </w:rPr>
              <w:t>CYS PROTEASE</w:t>
            </w:r>
          </w:p>
        </w:tc>
        <w:tc>
          <w:tcPr>
            <w:tcW w:w="3172" w:type="dxa"/>
            <w:vAlign w:val="center"/>
          </w:tcPr>
          <w:p w14:paraId="38DA4C27" w14:textId="77777777" w:rsidR="00E17632" w:rsidRPr="00393D53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 w:rsidRPr="00393D53">
              <w:rPr>
                <w:rFonts w:ascii="Times New Roman" w:hAnsi="Times New Roman" w:cs="Times New Roman"/>
                <w:caps/>
              </w:rPr>
              <w:t>cysteine protease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9A83DAD" w14:textId="77777777" w:rsidR="00E17632" w:rsidRPr="00393D53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393D53">
              <w:rPr>
                <w:rFonts w:ascii="Times New Roman" w:hAnsi="Times New Roman" w:cs="Times New Roman"/>
              </w:rPr>
              <w:t>Aradu.8KW68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3652D098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GACGTTACGCTGCAACT</w:t>
            </w:r>
          </w:p>
          <w:p w14:paraId="22191A48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CTTGCAACTCTACGACT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38120570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8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66765E4" w14:textId="77777777" w:rsidR="00E17632" w:rsidRPr="00393D53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5</w:t>
            </w:r>
          </w:p>
        </w:tc>
      </w:tr>
      <w:tr w:rsidR="00E17632" w:rsidRPr="00EE1DEA" w14:paraId="08038726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4C02A4C5" w14:textId="77777777" w:rsidR="00E17632" w:rsidRPr="00731BE7" w:rsidRDefault="00E17632" w:rsidP="00B800F4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731BE7">
              <w:rPr>
                <w:rFonts w:ascii="Times New Roman" w:hAnsi="Times New Roman" w:cs="Times New Roman"/>
              </w:rPr>
              <w:t>DHN</w:t>
            </w:r>
          </w:p>
        </w:tc>
        <w:tc>
          <w:tcPr>
            <w:tcW w:w="3172" w:type="dxa"/>
            <w:vAlign w:val="center"/>
          </w:tcPr>
          <w:p w14:paraId="1C77F056" w14:textId="45986410" w:rsidR="00E17632" w:rsidRPr="00393D53" w:rsidRDefault="00AE2B99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i/>
                <w:caps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aps/>
              </w:rPr>
              <w:t>DeH</w:t>
            </w:r>
            <w:r w:rsidR="00E17632" w:rsidRPr="00393D53">
              <w:rPr>
                <w:rFonts w:ascii="Times New Roman" w:hAnsi="Times New Roman" w:cs="Times New Roman"/>
                <w:caps/>
              </w:rPr>
              <w:t>ydrin family protein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04BD3C1" w14:textId="77777777" w:rsidR="00E17632" w:rsidRPr="00393D53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393D53">
              <w:rPr>
                <w:rFonts w:ascii="Times New Roman" w:hAnsi="Times New Roman" w:cs="Times New Roman"/>
              </w:rPr>
              <w:t>Aradu.IF4XP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38077C04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GTCGTCAAACTCGGTGGCGA</w:t>
            </w:r>
          </w:p>
          <w:p w14:paraId="122D6452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ATGGCAGAGGAGCACCACAA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26E6079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800F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1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0F77F520" w14:textId="77777777" w:rsidR="00E17632" w:rsidRPr="00652B4E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60</w:t>
            </w:r>
          </w:p>
        </w:tc>
      </w:tr>
      <w:tr w:rsidR="00E17632" w:rsidRPr="00EE1DEA" w14:paraId="10ED1E12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0A646AF7" w14:textId="77777777" w:rsidR="00E17632" w:rsidRPr="00731BE7" w:rsidRDefault="00E17632" w:rsidP="00610BB6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731BE7">
              <w:rPr>
                <w:rFonts w:ascii="Times New Roman" w:hAnsi="Times New Roman" w:cs="Times New Roman"/>
              </w:rPr>
              <w:t>DREB</w:t>
            </w:r>
          </w:p>
        </w:tc>
        <w:tc>
          <w:tcPr>
            <w:tcW w:w="3172" w:type="dxa"/>
            <w:vAlign w:val="center"/>
          </w:tcPr>
          <w:p w14:paraId="49683503" w14:textId="77777777" w:rsidR="00E17632" w:rsidRPr="00D065D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aps/>
                <w:color w:val="auto"/>
                <w:lang w:val="en-GB"/>
              </w:rPr>
            </w:pPr>
            <w:r w:rsidRPr="00D065D7">
              <w:rPr>
                <w:rFonts w:ascii="Times New Roman" w:hAnsi="Times New Roman" w:cs="Times New Roman"/>
                <w:caps/>
              </w:rPr>
              <w:t>Dehydration-responsive element-binding protein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3DC67F2B" w14:textId="77777777" w:rsidR="00E17632" w:rsidRPr="00EE1DEA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EE1DEA">
              <w:rPr>
                <w:rFonts w:ascii="Times New Roman" w:hAnsi="Times New Roman" w:cs="Times New Roman"/>
              </w:rPr>
              <w:t>Aradu.1ZX0E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03096E9D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61C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CCAGTGTACAGGGGAGTG</w:t>
            </w:r>
          </w:p>
          <w:p w14:paraId="1BE53648" w14:textId="77777777" w:rsidR="00E17632" w:rsidRPr="00161C10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61C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TGCCATTTCAGGTGTAG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4360394E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D834B50" w14:textId="77777777" w:rsidR="00E17632" w:rsidRPr="00652B4E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2E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0</w:t>
            </w:r>
          </w:p>
        </w:tc>
      </w:tr>
      <w:tr w:rsidR="00E17632" w:rsidRPr="00393D53" w14:paraId="2CA27410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73A7627E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731BE7">
              <w:rPr>
                <w:rFonts w:ascii="Times New Roman" w:hAnsi="Times New Roman" w:cs="Times New Roman"/>
              </w:rPr>
              <w:t>EXPA</w:t>
            </w:r>
          </w:p>
        </w:tc>
        <w:tc>
          <w:tcPr>
            <w:tcW w:w="3172" w:type="dxa"/>
            <w:vAlign w:val="center"/>
          </w:tcPr>
          <w:p w14:paraId="777A6053" w14:textId="778B4BDC" w:rsidR="00E17632" w:rsidRPr="00393D53" w:rsidRDefault="00E17632" w:rsidP="00AE2B99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 w:rsidRPr="00393D53">
              <w:rPr>
                <w:rStyle w:val="hps"/>
                <w:rFonts w:ascii="Times New Roman" w:eastAsia="Arial Unicode MS" w:hAnsi="Times New Roman" w:cs="Times New Roman"/>
                <w:caps/>
                <w:color w:val="auto"/>
                <w:lang w:val="en-GB"/>
              </w:rPr>
              <w:t xml:space="preserve">expansin </w:t>
            </w:r>
            <w:r w:rsidR="00AE2B99">
              <w:rPr>
                <w:rStyle w:val="hps"/>
                <w:rFonts w:ascii="Times New Roman" w:eastAsia="Arial Unicode MS" w:hAnsi="Times New Roman" w:cs="Times New Roman"/>
                <w:caps/>
                <w:color w:val="auto"/>
                <w:lang w:val="en-GB"/>
              </w:rPr>
              <w:t>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CCE475D" w14:textId="77777777" w:rsidR="00E17632" w:rsidRPr="00393D53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393D53">
              <w:rPr>
                <w:rFonts w:ascii="Times New Roman" w:hAnsi="Times New Roman" w:cs="Times New Roman"/>
                <w:sz w:val="20"/>
                <w:szCs w:val="20"/>
              </w:rPr>
              <w:t>Aradu.G235T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00949454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CATCACCAGCACCTCCA</w:t>
            </w:r>
          </w:p>
          <w:p w14:paraId="5F0B1050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CCTCCTTTGCAGCACTTT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467DB6F0" w14:textId="77777777" w:rsidR="00E17632" w:rsidRPr="00393D53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2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FDFED60" w14:textId="77777777" w:rsidR="00E17632" w:rsidRPr="00393D53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3D5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4</w:t>
            </w:r>
          </w:p>
        </w:tc>
      </w:tr>
      <w:tr w:rsidR="00E17632" w:rsidRPr="00EE1DEA" w14:paraId="1070C6DB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6F4B4AC6" w14:textId="77777777" w:rsidR="00E17632" w:rsidRPr="00731BE7" w:rsidRDefault="00E17632" w:rsidP="00393D53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731BE7">
              <w:rPr>
                <w:rFonts w:ascii="Times New Roman" w:hAnsi="Times New Roman" w:cs="Times New Roman"/>
              </w:rPr>
              <w:t>FAD</w:t>
            </w:r>
          </w:p>
        </w:tc>
        <w:tc>
          <w:tcPr>
            <w:tcW w:w="3172" w:type="dxa"/>
            <w:vAlign w:val="center"/>
          </w:tcPr>
          <w:p w14:paraId="36807A47" w14:textId="77777777" w:rsidR="00E17632" w:rsidRPr="00236E4F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 w:rsidRPr="00236E4F">
              <w:rPr>
                <w:rFonts w:ascii="Times New Roman" w:hAnsi="Times New Roman" w:cs="Times New Roman"/>
                <w:caps/>
              </w:rPr>
              <w:t>fatty acid desaturase 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9DFC271" w14:textId="77777777" w:rsidR="00E17632" w:rsidRPr="00EE1DEA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EE1DEA">
              <w:rPr>
                <w:rFonts w:ascii="Times New Roman" w:hAnsi="Times New Roman" w:cs="Times New Roman"/>
              </w:rPr>
              <w:t>Aradu.7W39T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1833624A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ACGGACACACAGGAGCAG</w:t>
            </w:r>
          </w:p>
          <w:p w14:paraId="064E6077" w14:textId="77777777" w:rsidR="00E17632" w:rsidRPr="00EE1DEA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D479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TTCTGAGTTCGCCGAGAGT 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7D775D3" w14:textId="77777777" w:rsidR="00E17632" w:rsidRPr="00EE1DEA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7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FCFC2CB" w14:textId="77777777" w:rsidR="00E17632" w:rsidRPr="00EE1DEA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63E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6</w:t>
            </w:r>
          </w:p>
        </w:tc>
      </w:tr>
      <w:tr w:rsidR="00E17632" w:rsidRPr="00EE1DEA" w14:paraId="66F2E426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5189829E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731BE7">
              <w:rPr>
                <w:rFonts w:ascii="Times New Roman" w:hAnsi="Times New Roman" w:cs="Times New Roman"/>
              </w:rPr>
              <w:t>F-BOX</w:t>
            </w:r>
          </w:p>
        </w:tc>
        <w:tc>
          <w:tcPr>
            <w:tcW w:w="3172" w:type="dxa"/>
            <w:vAlign w:val="center"/>
          </w:tcPr>
          <w:p w14:paraId="2364D70B" w14:textId="77777777" w:rsidR="00E17632" w:rsidRPr="00236E4F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>F-box/</w:t>
            </w:r>
            <w:r w:rsidRPr="00236E4F">
              <w:rPr>
                <w:rFonts w:ascii="Times New Roman" w:hAnsi="Times New Roman" w:cs="Times New Roman"/>
                <w:caps/>
              </w:rPr>
              <w:t>kelch-repeat protein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E9A8D32" w14:textId="77777777" w:rsidR="00E17632" w:rsidRPr="00EE1DEA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EE1DEA">
              <w:rPr>
                <w:rFonts w:ascii="Times New Roman" w:hAnsi="Times New Roman" w:cs="Times New Roman"/>
              </w:rPr>
              <w:t>Aradu.WRB0S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3A27ACF4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GAGATGGCAAGCAGTGAA</w:t>
            </w:r>
          </w:p>
          <w:p w14:paraId="1F22D4CD" w14:textId="77777777" w:rsidR="00E17632" w:rsidRPr="00EE1DEA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D479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GAGCAACTGCTCCAACATCA 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64A6CE1" w14:textId="77777777" w:rsidR="00E17632" w:rsidRPr="00EE1DEA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5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03FB440" w14:textId="77777777" w:rsidR="00E17632" w:rsidRPr="00EE1DEA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84C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E17632" w:rsidRPr="00EE1DEA" w14:paraId="161E74A0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0F276B09" w14:textId="77777777" w:rsidR="00E17632" w:rsidRPr="00731BE7" w:rsidRDefault="00E17632" w:rsidP="00D073F4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731BE7">
              <w:rPr>
                <w:rFonts w:ascii="Times New Roman" w:hAnsi="Times New Roman" w:cs="Times New Roman"/>
              </w:rPr>
              <w:t>GOLS</w:t>
            </w:r>
          </w:p>
        </w:tc>
        <w:tc>
          <w:tcPr>
            <w:tcW w:w="3172" w:type="dxa"/>
            <w:vAlign w:val="center"/>
          </w:tcPr>
          <w:p w14:paraId="7641FAF4" w14:textId="77777777" w:rsidR="00E17632" w:rsidRPr="00236E4F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 w:rsidRPr="00236E4F">
              <w:rPr>
                <w:rFonts w:ascii="Times New Roman" w:hAnsi="Times New Roman" w:cs="Times New Roman"/>
                <w:caps/>
              </w:rPr>
              <w:t>galactinol synthase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5C4555CE" w14:textId="77777777" w:rsidR="00E17632" w:rsidRPr="00EE1DEA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highlight w:val="yellow"/>
              </w:rPr>
            </w:pPr>
            <w:r w:rsidRPr="00EE1DEA">
              <w:rPr>
                <w:rFonts w:ascii="Times New Roman" w:hAnsi="Times New Roman" w:cs="Times New Roman"/>
              </w:rPr>
              <w:t>Aradu.ZK8VV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6AF9A0B7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61C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AGTCCATGACAGCGTAGA</w:t>
            </w:r>
          </w:p>
          <w:p w14:paraId="0597875E" w14:textId="77777777" w:rsidR="00E17632" w:rsidRPr="00FE69F0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61C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CCAGTTTGCCATGGCTTA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130D06E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8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8B8D709" w14:textId="77777777" w:rsidR="00E17632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B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9</w:t>
            </w:r>
          </w:p>
        </w:tc>
      </w:tr>
      <w:tr w:rsidR="00E17632" w:rsidRPr="00EE1DEA" w14:paraId="5F42E844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296CD75F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731BE7">
              <w:rPr>
                <w:rFonts w:ascii="Times New Roman" w:hAnsi="Times New Roman" w:cs="Times New Roman"/>
              </w:rPr>
              <w:lastRenderedPageBreak/>
              <w:t>IPT</w:t>
            </w:r>
          </w:p>
        </w:tc>
        <w:tc>
          <w:tcPr>
            <w:tcW w:w="3172" w:type="dxa"/>
            <w:vAlign w:val="center"/>
          </w:tcPr>
          <w:p w14:paraId="4F8F28A9" w14:textId="77777777" w:rsidR="00E17632" w:rsidRPr="00236E4F" w:rsidRDefault="00E17632" w:rsidP="00393D53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 w:rsidRPr="00236E4F">
              <w:rPr>
                <w:rFonts w:ascii="Times New Roman" w:hAnsi="Times New Roman" w:cs="Times New Roman"/>
                <w:caps/>
              </w:rPr>
              <w:t>isopentenyltransferase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217AA5F" w14:textId="77777777" w:rsidR="00E17632" w:rsidRPr="00EE1DEA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highlight w:val="yellow"/>
              </w:rPr>
            </w:pPr>
            <w:r w:rsidRPr="00EE1DEA">
              <w:rPr>
                <w:rFonts w:ascii="Times New Roman" w:hAnsi="Times New Roman" w:cs="Times New Roman"/>
              </w:rPr>
              <w:t>Aradu.Z1DQ9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20EFC339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TCGGTATCTGGCTCCTCAG</w:t>
            </w:r>
          </w:p>
          <w:p w14:paraId="29212AD7" w14:textId="77777777" w:rsidR="00E17632" w:rsidRPr="00FE69F0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D479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ACTTGGTCTTTCCGGTTCC 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875385E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4006C2E" w14:textId="77777777" w:rsidR="00E17632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63E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2</w:t>
            </w:r>
          </w:p>
        </w:tc>
      </w:tr>
      <w:tr w:rsidR="00E17632" w:rsidRPr="00EE1DEA" w14:paraId="535798A2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24D56474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731BE7">
              <w:rPr>
                <w:rFonts w:ascii="Times New Roman" w:hAnsi="Times New Roman" w:cs="Times New Roman"/>
                <w:caps/>
              </w:rPr>
              <w:t>KINASE</w:t>
            </w:r>
          </w:p>
        </w:tc>
        <w:tc>
          <w:tcPr>
            <w:tcW w:w="3172" w:type="dxa"/>
            <w:vAlign w:val="center"/>
          </w:tcPr>
          <w:p w14:paraId="297B7143" w14:textId="77777777" w:rsidR="00E17632" w:rsidRPr="00D721A6" w:rsidRDefault="00E17632" w:rsidP="003C611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 w:rsidRPr="00D065D7">
              <w:rPr>
                <w:rStyle w:val="hps"/>
                <w:rFonts w:ascii="Times New Roman" w:eastAsia="Arial Unicode MS" w:hAnsi="Times New Roman" w:cs="Times New Roman"/>
                <w:caps/>
                <w:color w:val="auto"/>
                <w:lang w:val="en-GB"/>
              </w:rPr>
              <w:t>Receptor</w:t>
            </w:r>
            <w:r>
              <w:rPr>
                <w:rStyle w:val="hps"/>
                <w:rFonts w:ascii="Times New Roman" w:eastAsia="Arial Unicode MS" w:hAnsi="Times New Roman" w:cs="Times New Roman"/>
                <w:caps/>
                <w:color w:val="auto"/>
                <w:lang w:val="en-GB"/>
              </w:rPr>
              <w:t>-LIKE</w:t>
            </w:r>
            <w:r w:rsidRPr="00D065D7">
              <w:rPr>
                <w:rStyle w:val="hps"/>
                <w:rFonts w:ascii="Times New Roman" w:eastAsia="Arial Unicode MS" w:hAnsi="Times New Roman" w:cs="Times New Roman"/>
                <w:caps/>
                <w:color w:val="auto"/>
                <w:lang w:val="en-GB"/>
              </w:rPr>
              <w:t xml:space="preserve"> protein kinase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FB4D6E0" w14:textId="77777777" w:rsidR="00E17632" w:rsidRPr="00EE1DEA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EE1DEA">
              <w:rPr>
                <w:rFonts w:ascii="Times New Roman" w:hAnsi="Times New Roman" w:cs="Times New Roman"/>
              </w:rPr>
              <w:t>Aradu.LLW1X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57A450C6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61C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GCCATGGGGTCTCTTTTGT</w:t>
            </w:r>
          </w:p>
          <w:p w14:paraId="55BBB071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61C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CAGGCCATGAACAGCAATC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C6CCA33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5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495D6A1" w14:textId="77777777" w:rsidR="00E17632" w:rsidRPr="00B63EDF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84C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8</w:t>
            </w:r>
          </w:p>
        </w:tc>
      </w:tr>
      <w:tr w:rsidR="00E17632" w:rsidRPr="00EE1DEA" w14:paraId="62149402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628756E4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731BE7">
              <w:rPr>
                <w:rFonts w:ascii="Times New Roman" w:hAnsi="Times New Roman" w:cs="Times New Roman"/>
              </w:rPr>
              <w:t>MAT</w:t>
            </w:r>
          </w:p>
        </w:tc>
        <w:tc>
          <w:tcPr>
            <w:tcW w:w="3172" w:type="dxa"/>
            <w:vAlign w:val="center"/>
          </w:tcPr>
          <w:p w14:paraId="7D1D5313" w14:textId="77777777" w:rsidR="00E17632" w:rsidRPr="00236E4F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 w:rsidRPr="00236E4F">
              <w:rPr>
                <w:rFonts w:ascii="Times New Roman" w:hAnsi="Times New Roman" w:cs="Times New Roman"/>
                <w:caps/>
              </w:rPr>
              <w:t>Plasma membrane mannitol transporter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908EF78" w14:textId="77777777" w:rsidR="00E17632" w:rsidRPr="00EE1DEA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EE1DEA">
              <w:rPr>
                <w:rFonts w:ascii="Times New Roman" w:hAnsi="Times New Roman" w:cs="Times New Roman"/>
              </w:rPr>
              <w:t>Aradu.T8C1S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16D7BA45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TCCTTCACTCGCCTTAGC</w:t>
            </w:r>
          </w:p>
          <w:p w14:paraId="6D119D37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D479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ATACCTGCTGCGAGCTTT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57C93101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9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C69CE1A" w14:textId="77777777" w:rsidR="00E17632" w:rsidRPr="00B63EDF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63E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7</w:t>
            </w:r>
          </w:p>
        </w:tc>
      </w:tr>
      <w:tr w:rsidR="00E17632" w:rsidRPr="00EE1DEA" w14:paraId="1A27FCC6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4A7F0564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731BE7">
              <w:rPr>
                <w:rFonts w:ascii="Times New Roman" w:hAnsi="Times New Roman" w:cs="Times New Roman"/>
              </w:rPr>
              <w:t>MITOGEN</w:t>
            </w:r>
          </w:p>
        </w:tc>
        <w:tc>
          <w:tcPr>
            <w:tcW w:w="3172" w:type="dxa"/>
            <w:vAlign w:val="center"/>
          </w:tcPr>
          <w:p w14:paraId="05FEA00E" w14:textId="77777777" w:rsidR="00E17632" w:rsidRPr="00236E4F" w:rsidRDefault="00E17632" w:rsidP="003C611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aps/>
              </w:rPr>
            </w:pPr>
            <w:r w:rsidRPr="00236E4F">
              <w:rPr>
                <w:rFonts w:ascii="Times New Roman" w:hAnsi="Times New Roman" w:cs="Times New Roman"/>
                <w:caps/>
              </w:rPr>
              <w:t>m</w:t>
            </w:r>
            <w:r>
              <w:rPr>
                <w:rFonts w:ascii="Times New Roman" w:hAnsi="Times New Roman" w:cs="Times New Roman"/>
                <w:caps/>
              </w:rPr>
              <w:t>itogen-activated protein kinase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144EDA95" w14:textId="77777777" w:rsidR="00E17632" w:rsidRPr="00EE1DEA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EE1DEA">
              <w:rPr>
                <w:rFonts w:ascii="Times New Roman" w:hAnsi="Times New Roman" w:cs="Times New Roman"/>
              </w:rPr>
              <w:t>Aradu.52QUJ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30244106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61C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TGTTGGTCGAGGAAGCTT</w:t>
            </w:r>
          </w:p>
          <w:p w14:paraId="79DF542D" w14:textId="77777777" w:rsidR="00E17632" w:rsidRPr="00161C10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61C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GTCATCGCCAAAGCACGT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7AD29C1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4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92777B4" w14:textId="77777777" w:rsidR="00E17632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B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2</w:t>
            </w:r>
          </w:p>
        </w:tc>
      </w:tr>
      <w:tr w:rsidR="00E17632" w:rsidRPr="00EE1DEA" w14:paraId="0679C288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0B18FD3E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731BE7">
              <w:rPr>
                <w:rFonts w:ascii="Times New Roman" w:hAnsi="Times New Roman" w:cs="Times New Roman"/>
              </w:rPr>
              <w:t>NCED</w:t>
            </w:r>
          </w:p>
        </w:tc>
        <w:tc>
          <w:tcPr>
            <w:tcW w:w="3172" w:type="dxa"/>
            <w:vAlign w:val="center"/>
          </w:tcPr>
          <w:p w14:paraId="58B7E7AC" w14:textId="77777777" w:rsidR="00E17632" w:rsidRPr="00732144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 w:rsidRPr="00732144">
              <w:rPr>
                <w:rFonts w:ascii="Times New Roman" w:hAnsi="Times New Roman" w:cs="Times New Roman"/>
                <w:caps/>
              </w:rPr>
              <w:t>9-cis-epoxycarotenoid dioxygenase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23F9B83" w14:textId="77777777" w:rsidR="00E17632" w:rsidRPr="003C611B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bookmarkStart w:id="1" w:name="OLE_LINK1"/>
            <w:r w:rsidRPr="003C611B">
              <w:rPr>
                <w:rFonts w:ascii="Times New Roman" w:hAnsi="Times New Roman" w:cs="Times New Roman"/>
              </w:rPr>
              <w:t>Aradu.Y48CE</w:t>
            </w:r>
            <w:bookmarkEnd w:id="1"/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7D3DA4E3" w14:textId="77777777" w:rsidR="00E17632" w:rsidRPr="003C611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61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TTCTCCTCCCACGCATTCC</w:t>
            </w:r>
          </w:p>
          <w:p w14:paraId="40EB906D" w14:textId="77777777" w:rsidR="00E17632" w:rsidRPr="003C611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61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AGCAGGTGGTTTTCAAGC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8107818" w14:textId="77777777" w:rsidR="00E17632" w:rsidRPr="003C611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61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1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ADC0A09" w14:textId="77777777" w:rsidR="00E17632" w:rsidRPr="00EE1DEA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2E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6</w:t>
            </w:r>
          </w:p>
        </w:tc>
      </w:tr>
      <w:tr w:rsidR="00E17632" w:rsidRPr="00EE1DEA" w14:paraId="2D36CD2C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082884EC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ps"/>
                <w:rFonts w:ascii="Times New Roman" w:eastAsia="Arial Unicode MS" w:hAnsi="Times New Roman" w:cs="Times New Roman"/>
                <w:color w:val="auto"/>
                <w:lang w:val="en-GB"/>
              </w:rPr>
            </w:pPr>
            <w:r w:rsidRPr="00731BE7">
              <w:rPr>
                <w:rFonts w:ascii="Times New Roman" w:hAnsi="Times New Roman" w:cs="Times New Roman"/>
              </w:rPr>
              <w:t>PMCA</w:t>
            </w:r>
          </w:p>
        </w:tc>
        <w:tc>
          <w:tcPr>
            <w:tcW w:w="3172" w:type="dxa"/>
            <w:vAlign w:val="center"/>
          </w:tcPr>
          <w:p w14:paraId="157FF6FA" w14:textId="19E7A9B4" w:rsidR="00E17632" w:rsidRPr="00732144" w:rsidRDefault="00731BE7" w:rsidP="00731BE7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aps/>
                <w:highlight w:val="yellow"/>
              </w:rPr>
            </w:pPr>
            <w:r w:rsidRPr="00731BE7">
              <w:rPr>
                <w:rFonts w:ascii="Times New Roman" w:hAnsi="Times New Roman" w:cs="Times New Roman"/>
                <w:caps/>
              </w:rPr>
              <w:t xml:space="preserve">plasma membrane </w:t>
            </w:r>
            <w:r>
              <w:rPr>
                <w:rFonts w:ascii="Times New Roman" w:hAnsi="Times New Roman" w:cs="Times New Roman"/>
                <w:caps/>
              </w:rPr>
              <w:t>CALCIUM</w:t>
            </w:r>
            <w:r w:rsidRPr="00731BE7">
              <w:rPr>
                <w:rFonts w:ascii="Times New Roman" w:hAnsi="Times New Roman" w:cs="Times New Roman"/>
                <w:caps/>
              </w:rPr>
              <w:t xml:space="preserve"> </w:t>
            </w:r>
            <w:r w:rsidR="00E17632" w:rsidRPr="00732144">
              <w:rPr>
                <w:rFonts w:ascii="Times New Roman" w:hAnsi="Times New Roman" w:cs="Times New Roman"/>
                <w:caps/>
              </w:rPr>
              <w:t>ATPase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93292DC" w14:textId="77777777" w:rsidR="00E17632" w:rsidRPr="003C611B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3C611B">
              <w:rPr>
                <w:rFonts w:ascii="Times New Roman" w:hAnsi="Times New Roman" w:cs="Times New Roman"/>
              </w:rPr>
              <w:t>Aradu.4LY04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5438EB0C" w14:textId="77777777" w:rsidR="00E17632" w:rsidRPr="003C611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61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TGGCAACACCTTATCGT</w:t>
            </w:r>
          </w:p>
          <w:p w14:paraId="269DFF22" w14:textId="77777777" w:rsidR="00E17632" w:rsidRPr="003C611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61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GCATTGCCTCCTGCTAG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65171AD" w14:textId="77777777" w:rsidR="00E17632" w:rsidRPr="003C611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61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8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D82C7C6" w14:textId="77777777" w:rsidR="00E17632" w:rsidRPr="006C466E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2B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5</w:t>
            </w:r>
          </w:p>
        </w:tc>
      </w:tr>
      <w:tr w:rsidR="00E17632" w:rsidRPr="00EE1DEA" w14:paraId="7BBC3205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2A69ED73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731BE7">
              <w:rPr>
                <w:rFonts w:ascii="Times New Roman" w:hAnsi="Times New Roman" w:cs="Times New Roman"/>
              </w:rPr>
              <w:t>SAP</w:t>
            </w:r>
          </w:p>
        </w:tc>
        <w:tc>
          <w:tcPr>
            <w:tcW w:w="3172" w:type="dxa"/>
            <w:vAlign w:val="center"/>
          </w:tcPr>
          <w:p w14:paraId="3CC70DCC" w14:textId="77777777" w:rsidR="00E17632" w:rsidRPr="00236E4F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 w:rsidRPr="00236E4F">
              <w:rPr>
                <w:rFonts w:ascii="Times New Roman" w:hAnsi="Times New Roman" w:cs="Times New Roman"/>
                <w:caps/>
              </w:rPr>
              <w:t>senescence-associated protein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3B692DB7" w14:textId="77777777" w:rsidR="00E17632" w:rsidRPr="003C611B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3C611B">
              <w:rPr>
                <w:rFonts w:ascii="Times New Roman" w:hAnsi="Times New Roman" w:cs="Times New Roman"/>
              </w:rPr>
              <w:t>Aradu.DSK3D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4D0BA0D1" w14:textId="77777777" w:rsidR="00E17632" w:rsidRPr="003C611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61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GAGGGAACCAGCTACTA</w:t>
            </w:r>
          </w:p>
          <w:p w14:paraId="52255BE0" w14:textId="77777777" w:rsidR="00E17632" w:rsidRPr="003C611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61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AGGGTTCGAGTGAGAGCA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E427411" w14:textId="77777777" w:rsidR="00E17632" w:rsidRPr="003C611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61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2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66BAC42" w14:textId="77777777" w:rsidR="00E17632" w:rsidRPr="00384CE1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84C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8</w:t>
            </w:r>
          </w:p>
        </w:tc>
      </w:tr>
      <w:tr w:rsidR="00E17632" w:rsidRPr="00EE1DEA" w14:paraId="51AEE11B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7DD7E60B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731BE7">
              <w:rPr>
                <w:rFonts w:ascii="Times New Roman" w:hAnsi="Times New Roman" w:cs="Times New Roman"/>
              </w:rPr>
              <w:t>SCARECROW</w:t>
            </w:r>
          </w:p>
        </w:tc>
        <w:tc>
          <w:tcPr>
            <w:tcW w:w="3172" w:type="dxa"/>
            <w:vAlign w:val="center"/>
          </w:tcPr>
          <w:p w14:paraId="5EA13A7E" w14:textId="77777777" w:rsidR="00E17632" w:rsidRPr="00236E4F" w:rsidRDefault="00E17632" w:rsidP="003C611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>scarecrow-like protein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A4DCF69" w14:textId="77777777" w:rsidR="00E17632" w:rsidRPr="003C611B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3C611B">
              <w:rPr>
                <w:rFonts w:ascii="Times New Roman" w:hAnsi="Times New Roman" w:cs="Times New Roman"/>
              </w:rPr>
              <w:t>Aradu.G1MD8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461ACE9A" w14:textId="77777777" w:rsidR="00E17632" w:rsidRPr="003C611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61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GAAGGCATTCCCAAAGA</w:t>
            </w:r>
          </w:p>
          <w:p w14:paraId="0D74D386" w14:textId="77777777" w:rsidR="00E17632" w:rsidRPr="003C611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61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ATCACCTGTTGGAGAAG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55E36C88" w14:textId="77777777" w:rsidR="00E17632" w:rsidRPr="003C611B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C61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5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0C787BC" w14:textId="77777777" w:rsidR="00E17632" w:rsidRPr="00384CE1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63E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5</w:t>
            </w:r>
          </w:p>
        </w:tc>
      </w:tr>
      <w:tr w:rsidR="00E17632" w:rsidRPr="00EE1DEA" w14:paraId="3529AF08" w14:textId="77777777" w:rsidTr="00C81E4D">
        <w:trPr>
          <w:trHeight w:val="480"/>
        </w:trPr>
        <w:tc>
          <w:tcPr>
            <w:tcW w:w="2976" w:type="dxa"/>
            <w:shd w:val="clear" w:color="auto" w:fill="auto"/>
            <w:noWrap/>
            <w:vAlign w:val="center"/>
          </w:tcPr>
          <w:p w14:paraId="3CFEB049" w14:textId="77777777" w:rsidR="00E17632" w:rsidRPr="00731BE7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731BE7">
              <w:rPr>
                <w:rFonts w:ascii="Times New Roman" w:hAnsi="Times New Roman" w:cs="Times New Roman"/>
              </w:rPr>
              <w:t>WRKY</w:t>
            </w:r>
            <w:bookmarkStart w:id="2" w:name="_GoBack"/>
            <w:bookmarkEnd w:id="2"/>
          </w:p>
        </w:tc>
        <w:tc>
          <w:tcPr>
            <w:tcW w:w="3172" w:type="dxa"/>
            <w:vAlign w:val="center"/>
          </w:tcPr>
          <w:p w14:paraId="11BDB471" w14:textId="5E0DC3FB" w:rsidR="00E17632" w:rsidRPr="00236E4F" w:rsidRDefault="0022107F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aps/>
              </w:rPr>
            </w:pPr>
            <w:r w:rsidRPr="0022107F">
              <w:rPr>
                <w:rFonts w:ascii="Times New Roman" w:hAnsi="Times New Roman" w:cs="Times New Roman"/>
                <w:caps/>
              </w:rPr>
              <w:t>WRKY DOMAIN</w:t>
            </w:r>
            <w:r w:rsidRPr="00236E4F">
              <w:rPr>
                <w:rFonts w:ascii="Times New Roman" w:hAnsi="Times New Roman" w:cs="Times New Roman"/>
                <w:caps/>
              </w:rPr>
              <w:t xml:space="preserve"> </w:t>
            </w:r>
            <w:r w:rsidR="00E17632" w:rsidRPr="00236E4F">
              <w:rPr>
                <w:rFonts w:ascii="Times New Roman" w:hAnsi="Times New Roman" w:cs="Times New Roman"/>
                <w:caps/>
              </w:rPr>
              <w:t>25 protein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35C01750" w14:textId="77777777" w:rsidR="00E17632" w:rsidRPr="00EE1DEA" w:rsidRDefault="00E17632" w:rsidP="00C81E4D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EE1DEA">
              <w:rPr>
                <w:rFonts w:ascii="Times New Roman" w:hAnsi="Times New Roman" w:cs="Times New Roman"/>
              </w:rPr>
              <w:t>Aradu.B1C6F</w:t>
            </w:r>
          </w:p>
        </w:tc>
        <w:tc>
          <w:tcPr>
            <w:tcW w:w="3538" w:type="dxa"/>
            <w:shd w:val="clear" w:color="auto" w:fill="auto"/>
            <w:noWrap/>
            <w:vAlign w:val="center"/>
          </w:tcPr>
          <w:p w14:paraId="254B1DBF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61C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CTCGTCCATGGAATGCCGTT</w:t>
            </w:r>
          </w:p>
          <w:p w14:paraId="4DC0FF61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61C1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CGCTGGAGAAAATACGGGGA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01201A9" w14:textId="77777777" w:rsidR="00E17632" w:rsidRDefault="00E17632" w:rsidP="00C81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4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DD66691" w14:textId="77777777" w:rsidR="00E17632" w:rsidRPr="00B63EDF" w:rsidRDefault="00E17632" w:rsidP="00D06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2</w:t>
            </w:r>
          </w:p>
        </w:tc>
      </w:tr>
    </w:tbl>
    <w:p w14:paraId="7D1E428B" w14:textId="04C72F43" w:rsidR="00A22186" w:rsidRDefault="00A22186" w:rsidP="00A22186">
      <w:pPr>
        <w:rPr>
          <w:lang w:val="en-GB"/>
        </w:rPr>
      </w:pPr>
    </w:p>
    <w:sectPr w:rsidR="00A22186" w:rsidSect="000F2BE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BEE"/>
    <w:rsid w:val="0002254B"/>
    <w:rsid w:val="00026DBD"/>
    <w:rsid w:val="000847CA"/>
    <w:rsid w:val="00092CDA"/>
    <w:rsid w:val="000F2BEE"/>
    <w:rsid w:val="00106F05"/>
    <w:rsid w:val="00122A01"/>
    <w:rsid w:val="00161C10"/>
    <w:rsid w:val="00170B52"/>
    <w:rsid w:val="001E7ED8"/>
    <w:rsid w:val="0022107F"/>
    <w:rsid w:val="00236E4F"/>
    <w:rsid w:val="002842EB"/>
    <w:rsid w:val="002A376A"/>
    <w:rsid w:val="002A660A"/>
    <w:rsid w:val="002C008A"/>
    <w:rsid w:val="002C741A"/>
    <w:rsid w:val="00346A34"/>
    <w:rsid w:val="00384CE1"/>
    <w:rsid w:val="00393D53"/>
    <w:rsid w:val="003A6B17"/>
    <w:rsid w:val="003C611B"/>
    <w:rsid w:val="003F138B"/>
    <w:rsid w:val="004D4098"/>
    <w:rsid w:val="005272EA"/>
    <w:rsid w:val="00542CF8"/>
    <w:rsid w:val="0055608D"/>
    <w:rsid w:val="005836B6"/>
    <w:rsid w:val="005A5E21"/>
    <w:rsid w:val="005B6E75"/>
    <w:rsid w:val="005D0529"/>
    <w:rsid w:val="005D1F21"/>
    <w:rsid w:val="005E43EA"/>
    <w:rsid w:val="005F156B"/>
    <w:rsid w:val="00610BB6"/>
    <w:rsid w:val="00611D72"/>
    <w:rsid w:val="00614683"/>
    <w:rsid w:val="0062258B"/>
    <w:rsid w:val="00630AC2"/>
    <w:rsid w:val="00652B4E"/>
    <w:rsid w:val="006C2BF6"/>
    <w:rsid w:val="006C466E"/>
    <w:rsid w:val="006F617A"/>
    <w:rsid w:val="00711809"/>
    <w:rsid w:val="007309D4"/>
    <w:rsid w:val="00731BE7"/>
    <w:rsid w:val="00732144"/>
    <w:rsid w:val="007A6FBB"/>
    <w:rsid w:val="007C33D1"/>
    <w:rsid w:val="007D550B"/>
    <w:rsid w:val="0080652B"/>
    <w:rsid w:val="00861A00"/>
    <w:rsid w:val="008F433E"/>
    <w:rsid w:val="00921CCD"/>
    <w:rsid w:val="0099148C"/>
    <w:rsid w:val="00A22186"/>
    <w:rsid w:val="00AE2B99"/>
    <w:rsid w:val="00B45002"/>
    <w:rsid w:val="00B63EDF"/>
    <w:rsid w:val="00B71EDA"/>
    <w:rsid w:val="00B745C9"/>
    <w:rsid w:val="00B800F4"/>
    <w:rsid w:val="00B916D1"/>
    <w:rsid w:val="00BA123B"/>
    <w:rsid w:val="00C00A9E"/>
    <w:rsid w:val="00C81C82"/>
    <w:rsid w:val="00C81E4D"/>
    <w:rsid w:val="00C83F17"/>
    <w:rsid w:val="00C961A4"/>
    <w:rsid w:val="00D057FB"/>
    <w:rsid w:val="00D065D7"/>
    <w:rsid w:val="00D073F4"/>
    <w:rsid w:val="00D169DC"/>
    <w:rsid w:val="00D27E0F"/>
    <w:rsid w:val="00D302E4"/>
    <w:rsid w:val="00D721A6"/>
    <w:rsid w:val="00DB6EFB"/>
    <w:rsid w:val="00E17632"/>
    <w:rsid w:val="00E74B91"/>
    <w:rsid w:val="00ED0BF1"/>
    <w:rsid w:val="00ED4798"/>
    <w:rsid w:val="00EE1DEA"/>
    <w:rsid w:val="00EE7A06"/>
    <w:rsid w:val="00EF3C69"/>
    <w:rsid w:val="00F10EA3"/>
    <w:rsid w:val="00F32CC5"/>
    <w:rsid w:val="00F40A6F"/>
    <w:rsid w:val="00F41335"/>
    <w:rsid w:val="00F939B5"/>
    <w:rsid w:val="00FA75F1"/>
    <w:rsid w:val="00FE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B671A"/>
  <w15:docId w15:val="{1E87BF38-3E3C-4B91-894A-7A5708F44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CC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71EDA"/>
    <w:pPr>
      <w:spacing w:line="240" w:lineRule="auto"/>
    </w:pPr>
    <w:rPr>
      <w:rFonts w:ascii="Arial" w:eastAsia="Calibri" w:hAnsi="Arial" w:cs="Arial"/>
      <w:bCs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EDA"/>
    <w:rPr>
      <w:rFonts w:ascii="Arial" w:eastAsia="Calibri" w:hAnsi="Arial" w:cs="Arial"/>
      <w:bCs/>
      <w:sz w:val="20"/>
      <w:szCs w:val="20"/>
    </w:rPr>
  </w:style>
  <w:style w:type="character" w:customStyle="1" w:styleId="hps">
    <w:name w:val="hps"/>
    <w:rsid w:val="007D550B"/>
    <w:rPr>
      <w:lang w:val="en-US"/>
    </w:rPr>
  </w:style>
  <w:style w:type="paragraph" w:customStyle="1" w:styleId="Corpo">
    <w:name w:val="Corpo"/>
    <w:rsid w:val="00122A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Refdecomentrio">
    <w:name w:val="annotation reference"/>
    <w:basedOn w:val="Fontepargpadro"/>
    <w:uiPriority w:val="99"/>
    <w:semiHidden/>
    <w:unhideWhenUsed/>
    <w:rsid w:val="00122A01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22A01"/>
    <w:rPr>
      <w:rFonts w:asciiTheme="minorHAnsi" w:eastAsiaTheme="minorHAnsi" w:hAnsiTheme="minorHAnsi" w:cstheme="minorBidi"/>
      <w:b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22A01"/>
    <w:rPr>
      <w:rFonts w:ascii="Arial" w:eastAsia="Calibri" w:hAnsi="Arial" w:cs="Arial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22A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22A01"/>
    <w:rPr>
      <w:rFonts w:ascii="Tahoma" w:hAnsi="Tahoma" w:cs="Tahoma"/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F61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F617A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7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3</Words>
  <Characters>1857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sileiro</dc:creator>
  <cp:keywords/>
  <dc:description/>
  <cp:lastModifiedBy>Ana Cristina Miranda Brasileiro</cp:lastModifiedBy>
  <cp:revision>4</cp:revision>
  <cp:lastPrinted>2017-08-03T13:58:00Z</cp:lastPrinted>
  <dcterms:created xsi:type="dcterms:W3CDTF">2018-03-06T17:41:00Z</dcterms:created>
  <dcterms:modified xsi:type="dcterms:W3CDTF">2018-03-06T18:51:00Z</dcterms:modified>
</cp:coreProperties>
</file>